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able 1</w:t>
      </w:r>
      <w:bookmarkEnd w:id="0"/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 results of multivariate Cox regression analysis.</w:t>
      </w:r>
    </w:p>
    <w:tbl>
      <w:tblPr>
        <w:tblStyle w:val="2"/>
        <w:tblW w:w="821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6"/>
        <w:gridCol w:w="1426"/>
        <w:gridCol w:w="1426"/>
        <w:gridCol w:w="1426"/>
        <w:gridCol w:w="14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R.95L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R.95H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L1R2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77105131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193756587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39919913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370350517</w:t>
            </w:r>
          </w:p>
        </w:tc>
        <w:tc>
          <w:tcPr>
            <w:tcW w:w="14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11867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100A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85508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203830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390125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3947931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1353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CL8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2467842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132784113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01368767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281445847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4751226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B9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8:52:11Z</dcterms:created>
  <dc:creator>Administrator</dc:creator>
  <cp:lastModifiedBy>郑家峰</cp:lastModifiedBy>
  <dcterms:modified xsi:type="dcterms:W3CDTF">2022-03-22T18:5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36693EE7F304DADA4E690F90FB81F2D</vt:lpwstr>
  </property>
</Properties>
</file>